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6D438" w14:textId="60BCC7BC" w:rsidR="005270E4" w:rsidRPr="0050165C" w:rsidRDefault="005270E4" w:rsidP="005270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980B2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980B2A">
        <w:rPr>
          <w:rFonts w:ascii="Times New Roman" w:hAnsi="Times New Roman" w:cs="Times New Roman"/>
          <w:sz w:val="24"/>
          <w:szCs w:val="24"/>
        </w:rPr>
        <w:t>Characteristics of Study Population</w:t>
      </w:r>
    </w:p>
    <w:tbl>
      <w:tblPr>
        <w:tblpPr w:leftFromText="180" w:rightFromText="180" w:vertAnchor="page" w:horzAnchor="margin" w:tblpY="1944"/>
        <w:tblW w:w="89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85"/>
        <w:gridCol w:w="3510"/>
      </w:tblGrid>
      <w:tr w:rsidR="005270E4" w:rsidRPr="00AF7304" w14:paraId="4EE48DEF" w14:textId="77777777" w:rsidTr="00A26CDF">
        <w:trPr>
          <w:cantSplit/>
          <w:trHeight w:val="776"/>
          <w:tblHeader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C86507" w14:textId="77777777" w:rsidR="005270E4" w:rsidRPr="00AF7304" w:rsidRDefault="005270E4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D87A9D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N=241 (col %)</w:t>
            </w:r>
          </w:p>
        </w:tc>
      </w:tr>
      <w:tr w:rsidR="005270E4" w:rsidRPr="00AF7304" w14:paraId="210D4603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5ECCE" w14:textId="77777777" w:rsidR="005270E4" w:rsidRPr="00AF7304" w:rsidRDefault="005270E4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A72A8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70E4" w:rsidRPr="00AF7304" w14:paraId="18E873FA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3B6A9" w14:textId="77777777" w:rsidR="005270E4" w:rsidRPr="00AF7304" w:rsidRDefault="005270E4" w:rsidP="00A26CDF">
            <w:pPr>
              <w:adjustRightInd w:val="0"/>
              <w:spacing w:before="60" w:after="60"/>
              <w:ind w:left="200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33581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</w:rPr>
              <w:t>39 (16.2)</w:t>
            </w:r>
          </w:p>
        </w:tc>
      </w:tr>
      <w:tr w:rsidR="005270E4" w:rsidRPr="00AF7304" w14:paraId="2755E5AD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5F6B1" w14:textId="77777777" w:rsidR="005270E4" w:rsidRPr="00AF7304" w:rsidRDefault="005270E4" w:rsidP="00A26CDF">
            <w:pPr>
              <w:adjustRightInd w:val="0"/>
              <w:spacing w:before="60" w:after="60"/>
              <w:ind w:left="200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5B8F8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</w:rPr>
              <w:t>202 (83.8)</w:t>
            </w:r>
          </w:p>
        </w:tc>
      </w:tr>
      <w:tr w:rsidR="005270E4" w:rsidRPr="00AF7304" w14:paraId="556AF9A0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8E0B0" w14:textId="77777777" w:rsidR="005270E4" w:rsidRPr="00AF7304" w:rsidRDefault="005270E4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07450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70E4" w:rsidRPr="00AF7304" w14:paraId="7D9C46A9" w14:textId="77777777" w:rsidTr="00A26CDF">
        <w:trPr>
          <w:cantSplit/>
          <w:trHeight w:val="44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763CB" w14:textId="77777777" w:rsidR="005270E4" w:rsidRPr="00AF7304" w:rsidRDefault="005270E4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Mean ± SD (years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C0F1B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</w:rPr>
              <w:t>62.7</w:t>
            </w:r>
            <w:r w:rsidRPr="00AF7304">
              <w:rPr>
                <w:rFonts w:ascii="Times New Roman" w:hAnsi="Times New Roman" w:cs="Times New Roman"/>
                <w:color w:val="000000"/>
              </w:rPr>
              <w:t xml:space="preserve">± </w:t>
            </w:r>
            <w:r w:rsidRPr="00AF7304">
              <w:rPr>
                <w:rFonts w:ascii="Times New Roman" w:hAnsi="Times New Roman" w:cs="Times New Roman"/>
              </w:rPr>
              <w:t>9.49</w:t>
            </w:r>
          </w:p>
        </w:tc>
      </w:tr>
      <w:tr w:rsidR="005270E4" w:rsidRPr="00AF7304" w14:paraId="30C37641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FC903" w14:textId="77777777" w:rsidR="005270E4" w:rsidRPr="00AF7304" w:rsidRDefault="005270E4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F6F73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70E4" w:rsidRPr="00AF7304" w14:paraId="6E34BB96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C6F88" w14:textId="77777777" w:rsidR="005270E4" w:rsidRPr="00AF7304" w:rsidRDefault="005270E4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 xml:space="preserve">Mean ± SD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F9F07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</w:rPr>
              <w:t xml:space="preserve">28.0 </w:t>
            </w:r>
            <w:r w:rsidRPr="00AF7304">
              <w:rPr>
                <w:rFonts w:ascii="Times New Roman" w:hAnsi="Times New Roman" w:cs="Times New Roman"/>
                <w:color w:val="000000"/>
              </w:rPr>
              <w:t xml:space="preserve">± </w:t>
            </w:r>
            <w:r w:rsidRPr="00AF7304">
              <w:rPr>
                <w:rFonts w:ascii="Times New Roman" w:hAnsi="Times New Roman" w:cs="Times New Roman"/>
              </w:rPr>
              <w:t>6.8</w:t>
            </w:r>
          </w:p>
        </w:tc>
      </w:tr>
      <w:tr w:rsidR="005270E4" w:rsidRPr="00AF7304" w14:paraId="76C21BBB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D66D8" w14:textId="77777777" w:rsidR="005270E4" w:rsidRPr="00AF7304" w:rsidRDefault="005270E4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F6854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70E4" w:rsidRPr="00AF7304" w14:paraId="2F20BFEC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EBE23" w14:textId="77777777" w:rsidR="005270E4" w:rsidRPr="00AF7304" w:rsidRDefault="005270E4" w:rsidP="00A26CDF">
            <w:pPr>
              <w:adjustRightInd w:val="0"/>
              <w:spacing w:before="60" w:after="60"/>
              <w:ind w:left="2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t>Malignan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0F917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70E4" w:rsidRPr="00AF7304" w14:paraId="34E4BE21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F8F0A" w14:textId="77777777" w:rsidR="005270E4" w:rsidRPr="00AF7304" w:rsidRDefault="005270E4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Adenocarcinom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F1EFD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</w:rPr>
              <w:t>195 (80.9)</w:t>
            </w:r>
          </w:p>
        </w:tc>
      </w:tr>
      <w:tr w:rsidR="005270E4" w:rsidRPr="00AF7304" w14:paraId="6D97C380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ED93F" w14:textId="77777777" w:rsidR="005270E4" w:rsidRPr="00AF7304" w:rsidRDefault="005270E4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Squamous Cell Carcinom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116E2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</w:rPr>
              <w:t>33 (13.7)</w:t>
            </w:r>
          </w:p>
        </w:tc>
      </w:tr>
      <w:tr w:rsidR="005270E4" w:rsidRPr="00AF7304" w14:paraId="16E2A5F5" w14:textId="77777777" w:rsidTr="00A26CDF">
        <w:trPr>
          <w:cantSplit/>
          <w:trHeight w:val="44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3F8D0" w14:textId="77777777" w:rsidR="005270E4" w:rsidRPr="00AF7304" w:rsidRDefault="005270E4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High Grade Dysplasi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D3262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</w:rPr>
              <w:t>2 (0.830)</w:t>
            </w:r>
          </w:p>
        </w:tc>
      </w:tr>
      <w:tr w:rsidR="005270E4" w:rsidRPr="00AF7304" w14:paraId="4545A04F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55F01" w14:textId="77777777" w:rsidR="005270E4" w:rsidRPr="00AF7304" w:rsidRDefault="005270E4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t>Benig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A6947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70E4" w:rsidRPr="00AF7304" w14:paraId="54E0427A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3D689" w14:textId="77777777" w:rsidR="005270E4" w:rsidRPr="00AF7304" w:rsidRDefault="005270E4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Achalasi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A0575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</w:rPr>
              <w:t>8 (3.32)</w:t>
            </w:r>
          </w:p>
        </w:tc>
      </w:tr>
      <w:tr w:rsidR="005270E4" w:rsidRPr="00AF7304" w14:paraId="326A4547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32E84" w14:textId="77777777" w:rsidR="005270E4" w:rsidRPr="00AF7304" w:rsidRDefault="005270E4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Strictur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C62E3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</w:rPr>
              <w:t>3 (1.24)</w:t>
            </w:r>
          </w:p>
        </w:tc>
      </w:tr>
      <w:tr w:rsidR="005270E4" w:rsidRPr="00AF7304" w14:paraId="0A872B0B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09214" w14:textId="77777777" w:rsidR="005270E4" w:rsidRPr="00AF7304" w:rsidRDefault="005270E4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b/>
                <w:bCs/>
                <w:color w:val="000000"/>
              </w:rPr>
              <w:t>Comorbidities*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0E892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0E4" w:rsidRPr="00AF7304" w14:paraId="46916891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AFE2A" w14:textId="77777777" w:rsidR="005270E4" w:rsidRPr="00AF7304" w:rsidRDefault="005270E4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 xml:space="preserve">Diabetes Mellitus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581CD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F7304">
              <w:rPr>
                <w:rFonts w:ascii="Times New Roman" w:hAnsi="Times New Roman" w:cs="Times New Roman"/>
              </w:rPr>
              <w:t>54 (22.4)</w:t>
            </w:r>
          </w:p>
        </w:tc>
      </w:tr>
      <w:tr w:rsidR="005270E4" w:rsidRPr="00AF7304" w14:paraId="2C16B5EA" w14:textId="77777777" w:rsidTr="00A26CDF">
        <w:trPr>
          <w:cantSplit/>
          <w:trHeight w:val="44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56D5F" w14:textId="77777777" w:rsidR="005270E4" w:rsidRPr="00AF7304" w:rsidRDefault="005270E4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1C886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F7304">
              <w:rPr>
                <w:rFonts w:ascii="Times New Roman" w:hAnsi="Times New Roman" w:cs="Times New Roman"/>
              </w:rPr>
              <w:t>144 (59.8)</w:t>
            </w:r>
          </w:p>
        </w:tc>
      </w:tr>
      <w:tr w:rsidR="005270E4" w:rsidRPr="00AF7304" w14:paraId="09BC5929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DA7CC" w14:textId="77777777" w:rsidR="005270E4" w:rsidRPr="00AF7304" w:rsidRDefault="005270E4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B3C7E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F7304">
              <w:rPr>
                <w:rFonts w:ascii="Times New Roman" w:hAnsi="Times New Roman" w:cs="Times New Roman"/>
              </w:rPr>
              <w:t>25 (10.4)</w:t>
            </w:r>
          </w:p>
        </w:tc>
      </w:tr>
      <w:tr w:rsidR="005270E4" w:rsidRPr="00AF7304" w14:paraId="76634BF3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533E4" w14:textId="77777777" w:rsidR="005270E4" w:rsidRPr="00AF7304" w:rsidRDefault="005270E4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Hiatal Herni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47BEE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F7304">
              <w:rPr>
                <w:rFonts w:ascii="Times New Roman" w:hAnsi="Times New Roman" w:cs="Times New Roman"/>
              </w:rPr>
              <w:t>13 (5.4)</w:t>
            </w:r>
          </w:p>
        </w:tc>
      </w:tr>
      <w:tr w:rsidR="005270E4" w:rsidRPr="00AF7304" w14:paraId="47BE56AF" w14:textId="77777777" w:rsidTr="00A26CDF">
        <w:trPr>
          <w:cantSplit/>
          <w:trHeight w:val="478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59818" w14:textId="77777777" w:rsidR="005270E4" w:rsidRPr="00AF7304" w:rsidRDefault="005270E4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>Preoperative Atrial Fibrilla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8C370" w14:textId="77777777" w:rsidR="005270E4" w:rsidRPr="00AF7304" w:rsidRDefault="005270E4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F7304">
              <w:rPr>
                <w:rFonts w:ascii="Times New Roman" w:hAnsi="Times New Roman" w:cs="Times New Roman"/>
              </w:rPr>
              <w:t>28 (11.6)</w:t>
            </w:r>
          </w:p>
        </w:tc>
      </w:tr>
      <w:tr w:rsidR="005270E4" w:rsidRPr="00AF7304" w14:paraId="4AED4BB6" w14:textId="77777777" w:rsidTr="00A26CDF">
        <w:trPr>
          <w:cantSplit/>
          <w:trHeight w:val="300"/>
        </w:trPr>
        <w:tc>
          <w:tcPr>
            <w:tcW w:w="8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05DD9" w14:textId="77777777" w:rsidR="005270E4" w:rsidRPr="00AF7304" w:rsidRDefault="005270E4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AF7304">
              <w:rPr>
                <w:rFonts w:ascii="Times New Roman" w:hAnsi="Times New Roman" w:cs="Times New Roman"/>
                <w:color w:val="000000"/>
              </w:rPr>
              <w:t xml:space="preserve">*Subjects can have more than one </w:t>
            </w:r>
            <w:proofErr w:type="spellStart"/>
            <w:r w:rsidRPr="00AF7304">
              <w:rPr>
                <w:rFonts w:ascii="Times New Roman" w:hAnsi="Times New Roman" w:cs="Times New Roman"/>
                <w:color w:val="000000"/>
              </w:rPr>
              <w:t>comorbidit</w:t>
            </w:r>
            <w:r>
              <w:rPr>
                <w:rFonts w:ascii="Times New Roman" w:hAnsi="Times New Roman" w:cs="Times New Roman"/>
                <w:color w:val="000000"/>
              </w:rPr>
              <w:t>es</w:t>
            </w:r>
            <w:proofErr w:type="spellEnd"/>
          </w:p>
        </w:tc>
      </w:tr>
    </w:tbl>
    <w:p w14:paraId="187D7333" w14:textId="77777777" w:rsidR="00144312" w:rsidRDefault="00144312"/>
    <w:sectPr w:rsidR="00144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0E4"/>
    <w:rsid w:val="00144312"/>
    <w:rsid w:val="002F4157"/>
    <w:rsid w:val="005270E4"/>
    <w:rsid w:val="00553F72"/>
    <w:rsid w:val="005817C1"/>
    <w:rsid w:val="00732FF1"/>
    <w:rsid w:val="00783C10"/>
    <w:rsid w:val="00886407"/>
    <w:rsid w:val="00B03631"/>
    <w:rsid w:val="00D172F4"/>
    <w:rsid w:val="00D27BD6"/>
    <w:rsid w:val="00EF35D8"/>
    <w:rsid w:val="00F7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2D989"/>
  <w15:chartTrackingRefBased/>
  <w15:docId w15:val="{9ADEED21-8046-BE4A-B0B6-1FCACB89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0E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0E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0E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0E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0E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0E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0E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0E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0E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0E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0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0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0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0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0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0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0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0E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0E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0E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0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84</Characters>
  <Application>Microsoft Office Word</Application>
  <DocSecurity>0</DocSecurity>
  <Lines>11</Lines>
  <Paragraphs>5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schitz, Jennifer</dc:creator>
  <cp:keywords/>
  <dc:description/>
  <cp:lastModifiedBy>Livschitz, Jennifer</cp:lastModifiedBy>
  <cp:revision>1</cp:revision>
  <dcterms:created xsi:type="dcterms:W3CDTF">2024-03-06T23:33:00Z</dcterms:created>
  <dcterms:modified xsi:type="dcterms:W3CDTF">2024-03-06T23:34:00Z</dcterms:modified>
</cp:coreProperties>
</file>